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1FE" w:rsidRPr="000A122A" w:rsidRDefault="002071FE" w:rsidP="002071FE">
      <w:pPr>
        <w:tabs>
          <w:tab w:val="left" w:pos="1134"/>
        </w:tabs>
        <w:spacing w:after="0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 w:rsidRPr="000A122A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Supplemental Figure legends</w:t>
      </w:r>
    </w:p>
    <w:p w:rsidR="002071FE" w:rsidRDefault="002071FE" w:rsidP="002071FE">
      <w:pPr>
        <w:tabs>
          <w:tab w:val="left" w:pos="1134"/>
        </w:tabs>
        <w:spacing w:after="0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 w:rsidRPr="000A122A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Figure S1. Full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-scale</w:t>
      </w:r>
      <w:r w:rsidRPr="000A122A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 xml:space="preserve"> images of the blots presented in Fig.1A</w:t>
      </w:r>
    </w:p>
    <w:p w:rsidR="002071FE" w:rsidRPr="000A122A" w:rsidRDefault="002071FE" w:rsidP="002071FE">
      <w:pPr>
        <w:tabs>
          <w:tab w:val="left" w:pos="1134"/>
        </w:tabs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:rsidR="002071FE" w:rsidRPr="000A122A" w:rsidRDefault="002071FE" w:rsidP="002071FE">
      <w:pPr>
        <w:pStyle w:val="ListParagraph"/>
        <w:tabs>
          <w:tab w:val="left" w:pos="426"/>
          <w:tab w:val="left" w:pos="1134"/>
        </w:tabs>
        <w:ind w:left="0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 w:rsidRPr="000A122A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 xml:space="preserve">Figure S2. GFP-CPn0572 is associated with F-actin in HEp-2 transfected cells. </w:t>
      </w:r>
    </w:p>
    <w:p w:rsidR="002071FE" w:rsidRDefault="002071FE" w:rsidP="002071FE">
      <w:pPr>
        <w:pStyle w:val="ListParagraph"/>
        <w:tabs>
          <w:tab w:val="left" w:pos="426"/>
          <w:tab w:val="left" w:pos="1134"/>
        </w:tabs>
        <w:ind w:left="0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</w:pPr>
      <w:r w:rsidRPr="000A122A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HEp-2 cells expressing GFP alone or GFP-CPn0572 were stained with </w:t>
      </w:r>
      <w:proofErr w:type="spellStart"/>
      <w:r w:rsidRPr="000A122A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phalloidin</w:t>
      </w:r>
      <w:proofErr w:type="spellEnd"/>
      <w:r w:rsidRPr="000A122A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 to visualize F-actin (red), GFP signals are in green. Note that not all GFP</w:t>
      </w:r>
      <w:r w:rsidRPr="000A122A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noBreakHyphen/>
        <w:t>CPn0572 filaments (arrows) coincide with actin fibers (arrowheads).</w:t>
      </w:r>
    </w:p>
    <w:p w:rsidR="002071FE" w:rsidRPr="000A122A" w:rsidRDefault="002071FE" w:rsidP="002071FE">
      <w:pPr>
        <w:pStyle w:val="ListParagraph"/>
        <w:tabs>
          <w:tab w:val="left" w:pos="426"/>
          <w:tab w:val="left" w:pos="1134"/>
        </w:tabs>
        <w:ind w:left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2071FE" w:rsidRPr="005C22B9" w:rsidRDefault="002071FE" w:rsidP="002071FE">
      <w:pPr>
        <w:tabs>
          <w:tab w:val="left" w:pos="1134"/>
        </w:tabs>
        <w:spacing w:after="0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 w:rsidRPr="000A122A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 xml:space="preserve">Figure S3. Expression of CPn0572 and its derivatives in </w:t>
      </w:r>
      <w:r w:rsidRPr="005C22B9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yeast</w:t>
      </w:r>
      <w:r w:rsidR="00ED3FE0" w:rsidRPr="005C22B9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 xml:space="preserve"> and human cells</w:t>
      </w:r>
      <w:r w:rsidRPr="005C22B9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.</w:t>
      </w:r>
    </w:p>
    <w:p w:rsidR="005C22B9" w:rsidRDefault="00984A50" w:rsidP="005C22B9">
      <w:pPr>
        <w:tabs>
          <w:tab w:val="left" w:pos="1134"/>
        </w:tabs>
        <w:spacing w:after="0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</w:pPr>
      <w:r w:rsidRPr="005C22B9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(A) </w:t>
      </w:r>
      <w:r w:rsidR="002071FE" w:rsidRPr="005C22B9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Crude lysates of yeast cells expressing GFP (control), GFP-CPn0572 and GFP fused to CPn0572 domains were subjected to SDS PAGE. </w:t>
      </w:r>
      <w:r w:rsidR="002071FE" w:rsidRPr="005C22B9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The expression of GFP and the fusion proteins were detected on immunoblots probed with anti-GFP antibodies</w:t>
      </w:r>
      <w:r w:rsidR="000B459B" w:rsidRPr="005C22B9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. </w:t>
      </w:r>
      <w:r w:rsidR="000B459B"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  <w:lang w:val="en-US"/>
        </w:rPr>
        <w:t xml:space="preserve">Arrowheads indicate </w:t>
      </w:r>
      <w:r w:rsidR="000B459B"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</w:rPr>
        <w:t>the full length band</w:t>
      </w:r>
      <w:r w:rsidR="00C042C1"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</w:rPr>
        <w:t>s</w:t>
      </w:r>
      <w:r w:rsidR="000B459B"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</w:rPr>
        <w:t xml:space="preserve"> of the corrosponding protein fragment</w:t>
      </w:r>
      <w:r w:rsidR="00C042C1"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</w:rPr>
        <w:t>s</w:t>
      </w:r>
      <w:r w:rsidR="000B459B"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</w:rPr>
        <w:t xml:space="preserve"> </w:t>
      </w:r>
      <w:r w:rsidR="00CC39A1"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  <w:lang w:val="en-US"/>
        </w:rPr>
        <w:t xml:space="preserve">(X: </w:t>
      </w:r>
      <w:r w:rsidR="00CC39A1" w:rsidRPr="005F0BAE">
        <w:rPr>
          <w:rFonts w:asciiTheme="majorBidi" w:hAnsiTheme="majorBidi" w:cstheme="majorBidi"/>
          <w:color w:val="333333"/>
          <w:sz w:val="24"/>
          <w:szCs w:val="24"/>
          <w:highlight w:val="yellow"/>
          <w:shd w:val="clear" w:color="auto" w:fill="FFFFFF"/>
        </w:rPr>
        <w:t>not relevant)</w:t>
      </w:r>
      <w:r w:rsidR="002071FE"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  <w:lang w:val="en-US"/>
        </w:rPr>
        <w:t>.</w:t>
      </w:r>
      <w:r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Pr="005F0BAE">
        <w:rPr>
          <w:rFonts w:asciiTheme="majorBidi" w:hAnsiTheme="majorBidi" w:cstheme="majorBidi"/>
          <w:color w:val="000000" w:themeColor="text1"/>
          <w:sz w:val="24"/>
          <w:szCs w:val="24"/>
          <w:highlight w:val="yellow"/>
          <w:lang w:val="en-US"/>
        </w:rPr>
        <w:t>(B) Crude lysates of HEK293T cells expressing GFP (control), GFP-CPn0572 and GFP</w:t>
      </w:r>
      <w:r w:rsidRPr="005F0BAE">
        <w:rPr>
          <w:rFonts w:asciiTheme="majorBidi" w:hAnsiTheme="majorBidi" w:cstheme="majorBidi"/>
          <w:color w:val="000000" w:themeColor="text1"/>
          <w:sz w:val="24"/>
          <w:szCs w:val="24"/>
          <w:highlight w:val="yellow"/>
          <w:lang w:val="en-US"/>
        </w:rPr>
        <w:noBreakHyphen/>
        <w:t xml:space="preserve">Δ DUF were subjected to SDS PAGE. </w:t>
      </w:r>
      <w:r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  <w:lang w:val="en-US"/>
        </w:rPr>
        <w:t>The expression of GFP and the fusion proteins was detected on immunoblots probed with anti-GFP antibodies.</w:t>
      </w:r>
      <w:r w:rsidR="005C22B9" w:rsidRPr="005F0BAE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  <w:lang w:val="en-US"/>
        </w:rPr>
        <w:t xml:space="preserve"> Equal amounts of yeast a</w:t>
      </w:r>
      <w:r w:rsidR="005C22B9" w:rsidRPr="00D47848">
        <w:rPr>
          <w:rFonts w:asciiTheme="majorBidi" w:hAnsiTheme="majorBidi" w:cstheme="majorBidi"/>
          <w:bCs/>
          <w:color w:val="000000" w:themeColor="text1"/>
          <w:sz w:val="24"/>
          <w:szCs w:val="24"/>
          <w:highlight w:val="yellow"/>
          <w:lang w:val="en-US"/>
        </w:rPr>
        <w:t>nd human protein extracts were loaded on each lane.</w:t>
      </w:r>
    </w:p>
    <w:p w:rsidR="002071FE" w:rsidRDefault="002071FE" w:rsidP="000B459B">
      <w:pPr>
        <w:tabs>
          <w:tab w:val="left" w:pos="1134"/>
        </w:tabs>
        <w:spacing w:after="0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</w:pPr>
    </w:p>
    <w:p w:rsidR="002071FE" w:rsidRPr="000A122A" w:rsidRDefault="002071FE" w:rsidP="002071FE">
      <w:pPr>
        <w:tabs>
          <w:tab w:val="left" w:pos="1134"/>
        </w:tabs>
        <w:spacing w:after="0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</w:pPr>
    </w:p>
    <w:p w:rsidR="002071FE" w:rsidRDefault="002071FE" w:rsidP="002071FE">
      <w:pPr>
        <w:tabs>
          <w:tab w:val="left" w:pos="1134"/>
        </w:tabs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0A122A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Figure S4.</w:t>
      </w:r>
      <w:r w:rsidRPr="000A122A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 </w:t>
      </w:r>
      <w:r w:rsidRPr="000A122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Distribution of cofilin in </w:t>
      </w:r>
      <w:r w:rsidRPr="000A122A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  <w:lang w:val="en-US"/>
        </w:rPr>
        <w:t>wild</w:t>
      </w:r>
      <w:r w:rsidRPr="000A122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noBreakHyphen/>
      </w:r>
      <w:r w:rsidRPr="000A122A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  <w:lang w:val="en-US"/>
        </w:rPr>
        <w:t>type</w:t>
      </w:r>
      <w:r w:rsidRPr="000A122A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0A122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yeast cells (BY4741) expressing CPn0572</w:t>
      </w:r>
      <w:r w:rsidRPr="000A122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bscript"/>
          <w:lang w:val="en-US"/>
        </w:rPr>
        <w:t>6His</w:t>
      </w:r>
      <w:r w:rsidRPr="000A122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.</w:t>
      </w:r>
      <w:r w:rsidRPr="000A122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0A122A">
        <w:rPr>
          <w:rFonts w:asciiTheme="majorBidi" w:hAnsiTheme="majorBidi" w:cstheme="majorBidi"/>
          <w:iCs/>
          <w:color w:val="000000" w:themeColor="text1"/>
          <w:sz w:val="24"/>
          <w:szCs w:val="24"/>
          <w:lang w:val="en-US"/>
        </w:rPr>
        <w:t xml:space="preserve">Cofilin (green) was visualized in wild-type cells carrying the empty vector </w:t>
      </w:r>
      <w:r w:rsidRPr="000A122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(control) or the CPn0572</w:t>
      </w:r>
      <w:r w:rsidRPr="000A122A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>6His</w:t>
      </w:r>
      <w:r w:rsidRPr="000A122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-expressing vector.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In wildtype yeast cells </w:t>
      </w:r>
      <w:r w:rsidRPr="004B29A5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cofilin localization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is </w:t>
      </w:r>
      <w:r w:rsidRPr="004B29A5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restrict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ed</w:t>
      </w:r>
      <w:r w:rsidRPr="004B29A5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o cortical patches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. </w:t>
      </w:r>
      <w:r w:rsidRPr="000A122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Yeast cells that expressed CPn0572</w:t>
      </w:r>
      <w:r w:rsidRPr="000A122A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>6His</w:t>
      </w:r>
      <w:r w:rsidRPr="000A122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exhibited mostly diffuse staining of cofilin (arrowheads), while non-expressing cells displayed distinct cofilin patches (arrows).</w:t>
      </w:r>
    </w:p>
    <w:p w:rsidR="002071FE" w:rsidRPr="000A122A" w:rsidRDefault="002071FE" w:rsidP="002071FE">
      <w:pPr>
        <w:tabs>
          <w:tab w:val="left" w:pos="1134"/>
        </w:tabs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:rsidR="002071FE" w:rsidRPr="000A122A" w:rsidRDefault="002071FE" w:rsidP="002071FE">
      <w:pPr>
        <w:tabs>
          <w:tab w:val="left" w:pos="426"/>
        </w:tabs>
        <w:spacing w:after="0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 w:rsidRPr="000A122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0A122A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Figure S5. Full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-scale</w:t>
      </w:r>
      <w:r w:rsidRPr="000A122A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 xml:space="preserve"> images of the blot presented in Fig. 7.</w:t>
      </w:r>
    </w:p>
    <w:p w:rsidR="00CC39A1" w:rsidRDefault="00CC39A1" w:rsidP="003C3A21">
      <w:pPr>
        <w:pStyle w:val="ListParagraph"/>
        <w:tabs>
          <w:tab w:val="left" w:pos="1134"/>
        </w:tabs>
        <w:ind w:left="0"/>
        <w:jc w:val="both"/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br w:type="page"/>
      </w:r>
    </w:p>
    <w:p w:rsidR="003C3A21" w:rsidRPr="005C22B9" w:rsidRDefault="003C3A21" w:rsidP="003C3A21">
      <w:pPr>
        <w:tabs>
          <w:tab w:val="left" w:pos="426"/>
        </w:tabs>
        <w:spacing w:after="0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5C22B9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Table1: Plasmid used to generate the constructs required in this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5395"/>
        <w:gridCol w:w="2664"/>
      </w:tblGrid>
      <w:tr w:rsidR="003C3A21" w:rsidRPr="005C22B9" w:rsidTr="001E4E01">
        <w:tc>
          <w:tcPr>
            <w:tcW w:w="1517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5395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66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ource </w:t>
            </w:r>
          </w:p>
        </w:tc>
      </w:tr>
      <w:tr w:rsidR="003C3A21" w:rsidRPr="005C22B9" w:rsidTr="001E4E01">
        <w:tc>
          <w:tcPr>
            <w:tcW w:w="1517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pAC2</w:t>
            </w:r>
          </w:p>
        </w:tc>
        <w:tc>
          <w:tcPr>
            <w:tcW w:w="5395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sz w:val="20"/>
                <w:szCs w:val="20"/>
              </w:rPr>
              <w:t>E. coli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expression vector.</w:t>
            </w:r>
          </w:p>
        </w:tc>
        <w:tc>
          <w:tcPr>
            <w:tcW w:w="266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uppermann&lt;/Author&gt;&lt;Year&gt;2008&lt;/Year&gt;&lt;RecNum&gt;1572&lt;/RecNum&gt;&lt;record&gt;&lt;rec-number&gt;1572&lt;/rec-number&gt;&lt;ref-type name="Journal Article"&gt;17&lt;/ref-type&gt;&lt;contributors&gt;&lt;authors&gt;&lt;author&gt;Wuppermann, F. N.&lt;/author&gt;&lt;author&gt;Molleken, K.&lt;/author&gt;&lt;author&gt;Julien, M.&lt;/author&gt;&lt;author&gt;Jantos, C. A.&lt;/author&gt;&lt;author&gt;Hegemann, J. H.&lt;/author&gt;&lt;/authors&gt;&lt;/contributors&gt;&lt;auth-address&gt;Funktionelle Genomforschung der Mikroorganismen, Heinrich-Heine-Universitat Dusseldorf, Universitatsstr. 1, Geb. 25.02.U1, 40225 Dusseldorf, Germany.&lt;/auth-address&gt;&lt;titles&gt;&lt;title&gt;Chlamydia pneumoniae GroEL1 protein is cell surface associated and required for infection of HEp-2 cells&lt;/title&gt;&lt;secondary-title&gt;J Bacteriol&lt;/secondary-title&gt;&lt;/titles&gt;&lt;pages&gt;3757-67&lt;/pages&gt;&lt;volume&gt;190&lt;/volume&gt;&lt;number&gt;10&lt;/number&gt;&lt;keywords&gt;&lt;keyword&gt;Cell Membrane/metabolism&lt;/keyword&gt;&lt;keyword&gt;Chlamydia Infections/microbiology/*physiopathology&lt;/keyword&gt;&lt;keyword&gt;Chlamydophila pneumoniae/genetics/growth &amp;amp;&lt;/keyword&gt;&lt;keyword&gt;development/*metabolism/*pathogenicity&lt;/keyword&gt;&lt;keyword&gt;Gene Expression Regulation, Bacterial&lt;/keyword&gt;&lt;keyword&gt;GroEL Protein/chemistry/*genetics/*metabolism&lt;/keyword&gt;&lt;keyword&gt;Tumor Cells, Cultured&lt;/keyword&gt;&lt;/keywords&gt;&lt;dates&gt;&lt;year&gt;2008&lt;/year&gt;&lt;pub-dates&gt;&lt;date&gt;May&lt;/date&gt;&lt;/pub-dates&gt;&lt;/dates&gt;&lt;accession-num&gt;18310329&lt;/accession-num&gt;&lt;urls&gt;&lt;related-urls&gt;&lt;url&gt;http://www.ncbi.nlm.nih.gov/entrez/query.fcgi?cmd=Retrieve&amp;amp;db=PubMed&amp;amp;dopt=Citation&amp;amp;list_uids=18310329 &lt;/url&gt;&lt;/related-urls&gt;&lt;/urls&gt;&lt;/record&gt;&lt;/Cite&gt;&lt;/EndNote&gt;</w:instrTex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(Wuppermann et al., 2008)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3A21" w:rsidRPr="005C22B9" w:rsidTr="001E4E01">
        <w:tc>
          <w:tcPr>
            <w:tcW w:w="1517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pcDNA3.1/NT-GFP</w:t>
            </w:r>
          </w:p>
        </w:tc>
        <w:tc>
          <w:tcPr>
            <w:tcW w:w="5395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Mammalian expression vector for creation of N-terminal GFP-containing fusion proteins</w:t>
            </w:r>
          </w:p>
        </w:tc>
        <w:tc>
          <w:tcPr>
            <w:tcW w:w="266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Invitrogen</w:t>
            </w:r>
          </w:p>
        </w:tc>
      </w:tr>
      <w:tr w:rsidR="003C3A21" w:rsidRPr="005C22B9" w:rsidTr="001E4E01">
        <w:tc>
          <w:tcPr>
            <w:tcW w:w="1517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pBYE</w:t>
            </w:r>
          </w:p>
        </w:tc>
        <w:tc>
          <w:tcPr>
            <w:tcW w:w="5395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Mammalian expression vector for creation of N-terminal GFP-containing fusion proteins. A </w:t>
            </w:r>
            <w:r w:rsidRPr="005C22B9">
              <w:rPr>
                <w:rStyle w:val="Emphasis"/>
                <w:rFonts w:asciiTheme="majorBidi" w:hAnsiTheme="majorBidi" w:cstheme="majorBidi"/>
                <w:color w:val="403838"/>
                <w:sz w:val="20"/>
                <w:szCs w:val="20"/>
                <w:bdr w:val="none" w:sz="0" w:space="0" w:color="auto" w:frame="1"/>
                <w:shd w:val="clear" w:color="auto" w:fill="FFFFFF"/>
              </w:rPr>
              <w:t>CEN6/ARSH4/URA3</w:t>
            </w:r>
            <w:r w:rsidRPr="005C22B9">
              <w:rPr>
                <w:rFonts w:asciiTheme="majorBidi" w:hAnsiTheme="majorBidi" w:cstheme="majorBidi"/>
                <w:color w:val="403838"/>
                <w:sz w:val="20"/>
                <w:szCs w:val="20"/>
                <w:shd w:val="clear" w:color="auto" w:fill="FFFFFF"/>
              </w:rPr>
              <w:t xml:space="preserve"> DNA fragment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generated by PCR was integrated into the </w:t>
            </w:r>
            <w:r w:rsidRPr="005C22B9">
              <w:rPr>
                <w:rFonts w:asciiTheme="majorBidi" w:hAnsiTheme="majorBidi" w:cstheme="majorBidi"/>
                <w:i/>
                <w:sz w:val="20"/>
                <w:szCs w:val="20"/>
              </w:rPr>
              <w:t>Dra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III site of pcDNA3.1/NT-GFP (Invitrogen) to allow cloning by homologous recombination in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 cerevisiae.</w:t>
            </w:r>
          </w:p>
        </w:tc>
        <w:tc>
          <w:tcPr>
            <w:tcW w:w="266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This work</w:t>
            </w:r>
          </w:p>
        </w:tc>
      </w:tr>
      <w:tr w:rsidR="003C3A21" w:rsidRPr="005C22B9" w:rsidTr="001E4E01">
        <w:tc>
          <w:tcPr>
            <w:tcW w:w="1517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p426MET25</w:t>
            </w:r>
          </w:p>
        </w:tc>
        <w:tc>
          <w:tcPr>
            <w:tcW w:w="5395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S.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erevisiae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high-copy-number expression vector</w:t>
            </w:r>
          </w:p>
        </w:tc>
        <w:tc>
          <w:tcPr>
            <w:tcW w:w="266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umberg&lt;/Author&gt;&lt;Year&gt;1994&lt;/Year&gt;&lt;RecNum&gt;1650&lt;/RecNum&gt;&lt;record&gt;&lt;rec-number&gt;1650&lt;/rec-number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Regulatable promoters of Saccharomyces cerevisiae: comparison of transcriptional activity and their use for heterologous expression&lt;/title&gt;&lt;secondary-title&gt;Nucleic Acids Res&lt;/secondary-title&gt;&lt;/titles&gt;&lt;periodical&gt;&lt;full-title&gt;Nucleic Acids Res&lt;/full-title&gt;&lt;/periodical&gt;&lt;pages&gt;5767-8&lt;/pages&gt;&lt;volume&gt;22&lt;/volume&gt;&lt;number&gt;25&lt;/number&gt;&lt;keywords&gt;&lt;keyword&gt;*Carbon-Oxygen Lyases&lt;/keyword&gt;&lt;keyword&gt;Cysteine Synthase&lt;/keyword&gt;&lt;keyword&gt;Galactokinase/genetics&lt;/keyword&gt;&lt;keyword&gt;Gene Expression&lt;/keyword&gt;&lt;keyword&gt;Genes, Fungal&lt;/keyword&gt;&lt;keyword&gt;*Genetic Vectors&lt;/keyword&gt;&lt;keyword&gt;Lyases/genetics&lt;/keyword&gt;&lt;keyword&gt;*Multienzyme Complexes&lt;/keyword&gt;&lt;keyword&gt;Plasmids&lt;/keyword&gt;&lt;keyword&gt;*Promoter Regions, Genetic&lt;/keyword&gt;&lt;keyword&gt;Saccharomyces cerevisiae/*genetics&lt;/keyword&gt;&lt;keyword&gt;*Saccharomyces cerevisiae Proteins&lt;/keyword&gt;&lt;/keywords&gt;&lt;dates&gt;&lt;year&gt;1994&lt;/year&gt;&lt;pub-dates&gt;&lt;date&gt;Dec 25&lt;/date&gt;&lt;/pub-dates&gt;&lt;/dates&gt;&lt;accession-num&gt;7838736&lt;/accession-num&gt;&lt;urls&gt;&lt;related-urls&gt;&lt;url&gt;http://www.ncbi.nlm.nih.gov/entrez/query.fcgi?cmd=Retrieve&amp;amp;db=PubMed&amp;amp;dopt=Citation&amp;amp;list_uids=7838736 &lt;/url&gt;&lt;/related-urls&gt;&lt;/urls&gt;&lt;/record&gt;&lt;/Cite&gt;&lt;/EndNote&gt;</w:instrTex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(Mumberg et al., 1994)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3A21" w:rsidRPr="005C22B9" w:rsidTr="001E4E01">
        <w:tc>
          <w:tcPr>
            <w:tcW w:w="1517" w:type="dxa"/>
          </w:tcPr>
          <w:p w:rsidR="003C3A21" w:rsidRPr="005C22B9" w:rsidRDefault="003C3A21" w:rsidP="001E4E0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pUG34</w:t>
            </w:r>
          </w:p>
        </w:tc>
        <w:tc>
          <w:tcPr>
            <w:tcW w:w="5395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S.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erevisiae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expression vector for creation of N-terminal GFP-containing fusion proteins</w:t>
            </w:r>
          </w:p>
        </w:tc>
        <w:tc>
          <w:tcPr>
            <w:tcW w:w="266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lrich Güldener and Johannes Hegemann, unpublished data</w:t>
            </w:r>
          </w:p>
        </w:tc>
      </w:tr>
      <w:tr w:rsidR="003C3A21" w:rsidRPr="005C22B9" w:rsidTr="001E4E01">
        <w:tc>
          <w:tcPr>
            <w:tcW w:w="1517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p423GAL1</w:t>
            </w:r>
          </w:p>
        </w:tc>
        <w:tc>
          <w:tcPr>
            <w:tcW w:w="5395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S.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erevisiae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high-copy-number expression vector</w:t>
            </w:r>
          </w:p>
        </w:tc>
        <w:tc>
          <w:tcPr>
            <w:tcW w:w="266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umberg&lt;/Author&gt;&lt;Year&gt;1994&lt;/Year&gt;&lt;RecNum&gt;1650&lt;/RecNum&gt;&lt;record&gt;&lt;rec-number&gt;1650&lt;/rec-number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Regulatable promoters of Saccharomyces cerevisiae: comparison of transcriptional activity and their use for heterologous expression&lt;/title&gt;&lt;secondary-title&gt;Nucleic Acids Res&lt;/secondary-title&gt;&lt;/titles&gt;&lt;periodical&gt;&lt;full-title&gt;Nucleic Acids Res&lt;/full-title&gt;&lt;/periodical&gt;&lt;pages&gt;5767-8&lt;/pages&gt;&lt;volume&gt;22&lt;/volume&gt;&lt;number&gt;25&lt;/number&gt;&lt;keywords&gt;&lt;keyword&gt;*Carbon-Oxygen Lyases&lt;/keyword&gt;&lt;keyword&gt;Cysteine Synthase&lt;/keyword&gt;&lt;keyword&gt;Galactokinase/genetics&lt;/keyword&gt;&lt;keyword&gt;Gene Expression&lt;/keyword&gt;&lt;keyword&gt;Genes, Fungal&lt;/keyword&gt;&lt;keyword&gt;*Genetic Vectors&lt;/keyword&gt;&lt;keyword&gt;Lyases/genetics&lt;/keyword&gt;&lt;keyword&gt;*Multienzyme Complexes&lt;/keyword&gt;&lt;keyword&gt;Plasmids&lt;/keyword&gt;&lt;keyword&gt;*Promoter Regions, Genetic&lt;/keyword&gt;&lt;keyword&gt;Saccharomyces cerevisiae/*genetics&lt;/keyword&gt;&lt;keyword&gt;*Saccharomyces cerevisiae Proteins&lt;/keyword&gt;&lt;/keywords&gt;&lt;dates&gt;&lt;year&gt;1994&lt;/year&gt;&lt;pub-dates&gt;&lt;date&gt;Dec 25&lt;/date&gt;&lt;/pub-dates&gt;&lt;/dates&gt;&lt;accession-num&gt;7838736&lt;/accession-num&gt;&lt;urls&gt;&lt;related-urls&gt;&lt;url&gt;http://www.ncbi.nlm.nih.gov/entrez/query.fcgi?cmd=Retrieve&amp;amp;db=PubMed&amp;amp;dopt=Citation&amp;amp;list_uids=7838736 &lt;/url&gt;&lt;/related-urls&gt;&lt;/urls&gt;&lt;/record&gt;&lt;/Cite&gt;&lt;/EndNote&gt;</w:instrTex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(Mumberg et al., 1994)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3A21" w:rsidRPr="005C22B9" w:rsidTr="001E4E01">
        <w:tc>
          <w:tcPr>
            <w:tcW w:w="1517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pKM36</w:t>
            </w:r>
          </w:p>
        </w:tc>
        <w:tc>
          <w:tcPr>
            <w:tcW w:w="5395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sz w:val="20"/>
                <w:szCs w:val="20"/>
              </w:rPr>
              <w:t>E. coli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expression vector for creation of N-terminal GST-containing fusion proteins</w:t>
            </w:r>
          </w:p>
        </w:tc>
        <w:tc>
          <w:tcPr>
            <w:tcW w:w="266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Katja </w:t>
            </w:r>
            <w:r w:rsidRPr="005C22B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ölleken and Johannes Hegemann, unpublished data</w:t>
            </w:r>
          </w:p>
        </w:tc>
      </w:tr>
      <w:tr w:rsidR="003C3A21" w:rsidRPr="005C22B9" w:rsidTr="001E4E01">
        <w:tc>
          <w:tcPr>
            <w:tcW w:w="1517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pm-Cherry-ACTIN</w:t>
            </w:r>
          </w:p>
        </w:tc>
        <w:tc>
          <w:tcPr>
            <w:tcW w:w="5395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Mammalian vector expressing </w:t>
            </w:r>
            <w:r w:rsidRPr="005C22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</w:t>
            </w:r>
            <w:r w:rsidRPr="005C22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</w:r>
            <w:r w:rsidRPr="005C22B9">
              <w:rPr>
                <w:rFonts w:asciiTheme="majorBidi" w:hAnsiTheme="majorBidi" w:cstheme="majorBidi"/>
                <w:iCs/>
                <w:sz w:val="20"/>
                <w:szCs w:val="20"/>
              </w:rPr>
              <w:t>Human actin gene</w:t>
            </w:r>
          </w:p>
        </w:tc>
        <w:tc>
          <w:tcPr>
            <w:tcW w:w="266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Scott Grieshaber, University of Florida</w:t>
            </w:r>
          </w:p>
        </w:tc>
      </w:tr>
    </w:tbl>
    <w:p w:rsidR="003C3A21" w:rsidRPr="005C22B9" w:rsidRDefault="00CC39A1" w:rsidP="00CC39A1">
      <w:pPr>
        <w:pStyle w:val="ListParagraph"/>
        <w:tabs>
          <w:tab w:val="left" w:pos="1134"/>
        </w:tabs>
        <w:ind w:left="0"/>
        <w:jc w:val="both"/>
        <w:rPr>
          <w:sz w:val="24"/>
          <w:szCs w:val="24"/>
          <w:lang w:val="en-US"/>
        </w:rPr>
      </w:pPr>
      <w:r w:rsidRPr="005C22B9">
        <w:rPr>
          <w:sz w:val="24"/>
          <w:szCs w:val="24"/>
          <w:lang w:val="en-US"/>
        </w:rPr>
        <w:br w:type="page"/>
      </w:r>
    </w:p>
    <w:p w:rsidR="003C3A21" w:rsidRPr="005C22B9" w:rsidRDefault="003C3A21" w:rsidP="003C3A21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5C22B9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2: plasmids and oligonucleotides used in this work.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518"/>
        <w:gridCol w:w="6804"/>
      </w:tblGrid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oned DNA fragments and plasmid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 and revers primers (5 ’-3 ’) used for the amplification of the cloned DNA fragment</w:t>
            </w: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pn0572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with N-terminal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x his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in pAC2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Fwd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: GGTGTTTTCACGAGCACTTCACCAACAAGGACCATAGATTATGAGAGGATCG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TCACCATCACCATCAC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ATGGCAGCTCCTATCAACCA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: GCCAAGCTTGCCTGCAGGTCGACTCTAGAGGATCCGAATT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CTATTTTCTTCGTGGACTTGT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in pBYE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Fwd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GGATGAGCTCTACAAAAGCGGTTCCGGACCGGTGCTAGCG</w:t>
            </w:r>
            <w:r w:rsidRPr="005C22B9"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  <w:t>GCAGCTCCTATCAACCAACC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: GAATTCCACCACACTGGACTAGTGGATCCGAGCTCGGTAC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CTATTTTCTTCGTGGACTTGTT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t456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in pBYE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Fwd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: GGATGAGCTCTACAAAAGCGGTTCCGGACCGGTGCTAGCG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GAATTCTATATCAGGTGATC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: GAATTCCACCACACTGGACTAGTGGATCCGAGCTCGGTA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TTATCCTACGGTATCAATCA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lacking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duf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in pBYE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Fwd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GGATGAGCTCTACAAAAGCGGTTCCGGACCGGTGCTAGCG</w:t>
            </w:r>
            <w:r w:rsidRPr="005C22B9"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  <w:t>GCAGCTCCTATCAACCAACC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: GAATTCCACCACACTGGACTAGTGGATCCGAGCTCGGTAC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CTATTTTCTTCGTGGACTTGTT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pn0572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with C-terminal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x his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in p426MET25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Fwd: CTATTACCCCCATCCATACTCTAGAACTAGTGGATCCCCCATG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GCAGCTCCTATCAACCA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: GGTCGACGGTATCGATAAGCTTGATATCGAATTCCTGCAGCTA</w:t>
            </w:r>
            <w:r w:rsidRPr="005C22B9"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  <w:t>GTGATGGTGATGGTGATG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TTTTCTTCGT GGACTTGTTG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(nt: 1-1608) with C-terminal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x his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in p426MET25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Fwd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CTATTACCCCCATCCATACTCTAGAACTAGTGGATCCCCC</w:t>
            </w:r>
            <w:r w:rsidRPr="005C22B9"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  <w:t>ATG</w:t>
            </w:r>
            <w:r w:rsidRPr="005C22B9">
              <w:rPr>
                <w:rFonts w:asciiTheme="majorBidi" w:eastAsia="ArialMT" w:hAnsiTheme="majorBidi" w:cstheme="majorBidi"/>
                <w:i/>
                <w:iCs/>
                <w:sz w:val="20"/>
                <w:szCs w:val="20"/>
                <w:u w:val="single"/>
              </w:rPr>
              <w:t>GCAGCTCCTATCAACCA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Rev: GGTCGACGGTATCGATAAGCTTGATATCGAATTCCTGCAGCTA</w:t>
            </w:r>
            <w:r w:rsidRPr="005C22B9"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  <w:t>GTGATGGTGATGGTGATG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T</w:t>
            </w:r>
            <w:r w:rsidRPr="005C22B9">
              <w:rPr>
                <w:rFonts w:asciiTheme="majorBidi" w:eastAsia="ArialMT" w:hAnsiTheme="majorBidi" w:cstheme="majorBidi"/>
                <w:i/>
                <w:iCs/>
                <w:sz w:val="20"/>
                <w:szCs w:val="20"/>
                <w:u w:val="single"/>
              </w:rPr>
              <w:t>GCTTGACC GGATGGATCTG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(nt: 1432-2268)  with C-terminal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x his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in p426MET25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Fwd: CTATTACCCCCATCCATACTCTAGAACTAGTGGATCCCCCATG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CAAGTCTTACAGAATGTCCGA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: GGTCGACGGTATCGATAAGCTTGATATCGAATTCCTGCAGCTA</w:t>
            </w:r>
            <w:r w:rsidRPr="005C22B9"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  <w:t>GTGATGGTGATGGTGATG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TTTTCTTCGT GGACTTGTTG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(nt: 1432-1608)  with C-terminal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x his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in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426MET25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lastRenderedPageBreak/>
              <w:t>Fwd: CTATTACCCCCATCCATACTCTAGAACTAGTGGATCCCCCATG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CAAGT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lastRenderedPageBreak/>
              <w:t>CTTACAGAATGTCCGA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: GGTCGACGGTATCGATAAGCTTGATATCGAATTCCTGCAGCTA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TGATGGTGATGGTGATG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TGCTTGACC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GGATGGATCTG</w:t>
            </w: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(nt: 1609-2268)  with C-terminal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x his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in p426MET25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Fwd: CTATTACCCCCATCCATACTCTAGAACTAGTGGATCCCCCATG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ACCGGAGGAGTCACTGA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: GGTCGACGGTATCGATAAGCTTGATATCGAATTCCTGCAGCTA</w:t>
            </w:r>
            <w:r w:rsidRPr="005C22B9"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  <w:t>GTGATGGTGATGGTGATG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TTTTCTTCGT GGACTTGTTG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sym w:font="Wingdings 2" w:char="F0E0"/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(nt: 1-1431 + 1609-2268) with C-terminal </w:t>
            </w: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x his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in p426MET25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Fragment 1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Fwd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CTATTACCCCCATCCATACTCTAGAACTAGTGGATCCCCCATG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GCAGCTCCTATCAACCA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 xml:space="preserve">: 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TATTACGGATATGACCGCCGCCTTCAGTGACTCCTCCGGTGTTCAAGGACGCATTCGAAAT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 xml:space="preserve">fragment 2: 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 xml:space="preserve">Fwd: 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ACCGGAGGAGTCACTGAAGG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i/>
                <w:iCs/>
                <w:sz w:val="20"/>
                <w:szCs w:val="20"/>
                <w:u w:val="single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Rev: GGTCGACGGTATCGATAAGCTTGATATCGAATTCCTGCAGCTA</w:t>
            </w:r>
            <w:r w:rsidRPr="005C22B9">
              <w:rPr>
                <w:rFonts w:asciiTheme="majorBidi" w:eastAsia="ArialMT" w:hAnsiTheme="majorBidi" w:cstheme="majorBidi"/>
                <w:i/>
                <w:iCs/>
                <w:sz w:val="20"/>
                <w:szCs w:val="20"/>
              </w:rPr>
              <w:t>GTGATGGTGATGGTGATG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TTTTCTTCGT GGACTTGTTGG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pn0572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in pUG34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Fwd: TATGGATGAATTGTACAAATCTAGAACTAGTGGATCCC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ATGGCAGCTCCTATCAACCA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: CGACGGTATCGATAAGCTTGATATCGAATTCCTGCAGC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CTATTTTCTTCGTGGACTTGT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(nt: 1-1608)  in pUG34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Fwd: TATGGATGAATTGTACAAATCTAGAACTAGTGGATCCC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ATGGCAGCTCCTATCAACCA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: CGACGGTATCGATAAGCTTGATATCGAATTCCTGCAGC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CTATGCTTGACCGGATGGATCT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(nt: 1432-2268)  in pUG34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Fwd: TATGGATGAATTGTACAAATCTAGAACTAGTGGATCCC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CAAGTCTTACAGAATGTCCGA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: CGACGGTATCGATAAGCTTGATATCGAATTCCTGCAGC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CTATTTTCTTCGTGGACTTGT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(nt: 1432-1608)  in pUG34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Fwd: TATGGATGAATTGTACAAATCTAGAACTAGTGGATCCC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CAAGTCTTACAGAATGTCCGA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: CGACGGTATCGATAAGCTTGATATCGAATTCCTGCAGC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CTATGCTTGACCGGATGGATCT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(nt: 1609-2268)  in pUG34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Fwd: TATGGATGAATTGTACAAATCTAGAACTAGTGGATCCC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ACCGGAGG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lastRenderedPageBreak/>
              <w:t>AGTCACTGAAG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Rev: CGACGGTATCGATAAGCTTGATATCGAATTCCTGCAGC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CTATTTTCTTCGTGGACTTGT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 xml:space="preserve">c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in pKM36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Fwd: 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TCCTCCAAAATCGGATCTGATCGAAGGTCGTGGGATCCCCCTGGAAGTTCTGTTCCAGGGGCCCCTG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GGATCC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ATGGCAGCTCCTATCAACCAA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Rev: ACGCGCGAGGCAGATCGTCAGTCAGTCACGATGAATTCCC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CTATTTTCTTCGTGGACTTGTT</w:t>
            </w:r>
          </w:p>
          <w:p w:rsidR="003C3A21" w:rsidRPr="005C22B9" w:rsidRDefault="003C3A21" w:rsidP="001E4E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(nt: 1432-2268)  in pKM36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Fwd: TCCTCCAAAATCGGATCTGATCGAAGGTCGTGGGATCCCCCTGGAAGTTCTGTTCCAGGGGCCCCT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GGAT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ATGCAAGTCTTACAGAATGTCCGAC</w:t>
            </w:r>
          </w:p>
          <w:p w:rsidR="003C3A21" w:rsidRPr="005C22B9" w:rsidRDefault="003C3A21" w:rsidP="001E4E01">
            <w:pPr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Rev: ACGCGCGAGGCAGATCGTCAGTCAGTCACGATGAATTCCC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CTATTTTCTTCGTGGACTTGTT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(nt: 1432-1608)  in pKM36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Fwd: TCCTCCAAAATCGGATCTGATCGAAGGTCGTGGGATCCCCCTGGAAGTTCTGTTCCAGGGGCCCCT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GGAT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ATGCAAGTCTTACAGAATGTCCGAC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Rev: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ACGCGCGAGGCAGATCGTCAGTCAGTCACGATGAATTCCC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CTATGCTTGACCGGATGGATCTG</w:t>
            </w:r>
          </w:p>
        </w:tc>
      </w:tr>
      <w:tr w:rsidR="003C3A21" w:rsidRPr="005C22B9" w:rsidTr="001E4E01">
        <w:tc>
          <w:tcPr>
            <w:tcW w:w="2518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n0572 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>(nt: 1027-1608)  in pKM36</w:t>
            </w:r>
          </w:p>
        </w:tc>
        <w:tc>
          <w:tcPr>
            <w:tcW w:w="6804" w:type="dxa"/>
          </w:tcPr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Fwd: TCCTCCAAAATCGGATCTGATCGAAGGTCGTGGGATCCCCCTGGAAGTTCTGTTCCAGGGGCCCCT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5C22B9">
              <w:rPr>
                <w:rFonts w:asciiTheme="majorBidi" w:hAnsiTheme="majorBidi" w:cstheme="majorBidi"/>
                <w:sz w:val="20"/>
                <w:szCs w:val="20"/>
              </w:rPr>
              <w:t>GGATCC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>TCCTTTATAAATGAAACTCCAG</w:t>
            </w:r>
          </w:p>
          <w:p w:rsidR="003C3A21" w:rsidRPr="005C22B9" w:rsidRDefault="003C3A21" w:rsidP="001E4E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Rev:</w:t>
            </w:r>
            <w:r w:rsidRPr="005C22B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</w:rPr>
              <w:t>ACGCGCGAGGCAGATCGTCAGTCAGTCACGATGAATTCCC</w:t>
            </w:r>
            <w:r w:rsidRPr="005C22B9">
              <w:rPr>
                <w:rFonts w:asciiTheme="majorBidi" w:eastAsia="ArialMT" w:hAnsiTheme="majorBidi" w:cstheme="majorBidi"/>
                <w:sz w:val="20"/>
                <w:szCs w:val="20"/>
                <w:u w:val="single"/>
              </w:rPr>
              <w:t>CTATGCTTGACCGGATGGATCTG</w:t>
            </w:r>
            <w:r w:rsidRPr="005C22B9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</w:t>
            </w:r>
          </w:p>
        </w:tc>
      </w:tr>
    </w:tbl>
    <w:p w:rsidR="003C3A21" w:rsidRPr="005C22B9" w:rsidRDefault="003C3A21" w:rsidP="003C3A21">
      <w:p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 w:rsidRPr="005C22B9">
        <w:rPr>
          <w:rFonts w:asciiTheme="majorBidi" w:hAnsiTheme="majorBidi" w:cstheme="majorBidi"/>
          <w:sz w:val="24"/>
          <w:szCs w:val="24"/>
          <w:lang w:val="en-US"/>
        </w:rPr>
        <w:t>Fwd</w:t>
      </w:r>
      <w:proofErr w:type="spellEnd"/>
      <w:r w:rsidRPr="005C22B9">
        <w:rPr>
          <w:rFonts w:asciiTheme="majorBidi" w:hAnsiTheme="majorBidi" w:cstheme="majorBidi"/>
          <w:sz w:val="24"/>
          <w:szCs w:val="24"/>
          <w:lang w:val="en-US"/>
        </w:rPr>
        <w:t>: forward primer.</w:t>
      </w:r>
    </w:p>
    <w:p w:rsidR="003C3A21" w:rsidRPr="005C22B9" w:rsidRDefault="003C3A21" w:rsidP="003C3A21">
      <w:p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5C22B9">
        <w:rPr>
          <w:rFonts w:asciiTheme="majorBidi" w:hAnsiTheme="majorBidi" w:cstheme="majorBidi"/>
          <w:sz w:val="24"/>
          <w:szCs w:val="24"/>
          <w:lang w:val="en-US"/>
        </w:rPr>
        <w:t>Rev: reverse primer.</w:t>
      </w:r>
    </w:p>
    <w:p w:rsidR="003C3A21" w:rsidRPr="005C22B9" w:rsidRDefault="003C3A21" w:rsidP="003C3A21">
      <w:p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5C22B9">
        <w:rPr>
          <w:rFonts w:asciiTheme="majorBidi" w:hAnsiTheme="majorBidi" w:cstheme="majorBidi"/>
          <w:sz w:val="24"/>
          <w:szCs w:val="24"/>
          <w:lang w:val="en-US"/>
        </w:rPr>
        <w:t xml:space="preserve">Priming nucleotide homology to the target DNA is underlined. </w:t>
      </w:r>
    </w:p>
    <w:p w:rsidR="003C3A21" w:rsidRPr="005C22B9" w:rsidRDefault="003C3A21" w:rsidP="003C3A21">
      <w:p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5C22B9">
        <w:rPr>
          <w:rFonts w:asciiTheme="majorBidi" w:hAnsiTheme="majorBidi" w:cstheme="majorBidi"/>
          <w:sz w:val="24"/>
          <w:szCs w:val="24"/>
          <w:lang w:val="en-US"/>
        </w:rPr>
        <w:t xml:space="preserve">Nucleotides coding for </w:t>
      </w:r>
      <w:r w:rsidRPr="005C22B9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6x his </w:t>
      </w:r>
      <w:r w:rsidRPr="005C22B9">
        <w:rPr>
          <w:rFonts w:asciiTheme="majorBidi" w:hAnsiTheme="majorBidi" w:cstheme="majorBidi"/>
          <w:iCs/>
          <w:sz w:val="24"/>
          <w:szCs w:val="24"/>
          <w:lang w:val="en-US"/>
        </w:rPr>
        <w:t>are</w:t>
      </w:r>
      <w:r w:rsidRPr="005C22B9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5C22B9">
        <w:rPr>
          <w:rFonts w:asciiTheme="majorBidi" w:hAnsiTheme="majorBidi" w:cstheme="majorBidi"/>
          <w:sz w:val="24"/>
          <w:szCs w:val="24"/>
          <w:lang w:val="en-US"/>
        </w:rPr>
        <w:t>in italic</w:t>
      </w:r>
      <w:r w:rsidRPr="005C22B9">
        <w:rPr>
          <w:rFonts w:asciiTheme="majorBidi" w:hAnsiTheme="majorBidi" w:cstheme="majorBidi"/>
          <w:i/>
          <w:iCs/>
          <w:sz w:val="24"/>
          <w:szCs w:val="24"/>
          <w:lang w:val="en-US"/>
        </w:rPr>
        <w:t>.</w:t>
      </w:r>
    </w:p>
    <w:p w:rsidR="003C3A21" w:rsidRPr="005C22B9" w:rsidRDefault="003C3A21" w:rsidP="00062E10">
      <w:p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5C22B9">
        <w:rPr>
          <w:rFonts w:asciiTheme="majorBidi" w:hAnsiTheme="majorBidi" w:cstheme="majorBidi"/>
          <w:sz w:val="24"/>
          <w:szCs w:val="24"/>
        </w:rPr>
        <w:sym w:font="Wingdings 2" w:char="F0E0"/>
      </w:r>
      <w:r w:rsidRPr="005C22B9">
        <w:rPr>
          <w:rFonts w:asciiTheme="majorBidi" w:hAnsiTheme="majorBidi" w:cstheme="majorBidi"/>
          <w:sz w:val="24"/>
          <w:szCs w:val="24"/>
          <w:lang w:val="en-US"/>
        </w:rPr>
        <w:t xml:space="preserve"> The 2 fragments in this construct were integrated into the plasmid via triple homologous recombination in yeast.</w:t>
      </w:r>
    </w:p>
    <w:sectPr w:rsidR="003C3A21" w:rsidRPr="005C22B9" w:rsidSect="002071F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1FE"/>
    <w:rsid w:val="00062E10"/>
    <w:rsid w:val="000B459B"/>
    <w:rsid w:val="001E744B"/>
    <w:rsid w:val="002071FE"/>
    <w:rsid w:val="003C3A21"/>
    <w:rsid w:val="005C22B9"/>
    <w:rsid w:val="005F0BAE"/>
    <w:rsid w:val="009304F3"/>
    <w:rsid w:val="00984A50"/>
    <w:rsid w:val="00A91CA0"/>
    <w:rsid w:val="00C042C1"/>
    <w:rsid w:val="00CC39A1"/>
    <w:rsid w:val="00D33266"/>
    <w:rsid w:val="00ED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1FE"/>
    <w:pPr>
      <w:spacing w:line="24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71FE"/>
    <w:pPr>
      <w:widowControl w:val="0"/>
      <w:overflowPunct w:val="0"/>
      <w:autoSpaceDE w:val="0"/>
      <w:autoSpaceDN w:val="0"/>
      <w:adjustRightInd w:val="0"/>
      <w:spacing w:after="0"/>
      <w:ind w:left="720"/>
      <w:contextualSpacing/>
    </w:pPr>
    <w:rPr>
      <w:rFonts w:ascii="Times New Roman" w:eastAsia="Times New Roman" w:hAnsi="Times New Roman" w:cs="Times New Roman"/>
      <w:kern w:val="28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071FE"/>
  </w:style>
  <w:style w:type="character" w:styleId="Emphasis">
    <w:name w:val="Emphasis"/>
    <w:basedOn w:val="DefaultParagraphFont"/>
    <w:uiPriority w:val="20"/>
    <w:qFormat/>
    <w:rsid w:val="003C3A21"/>
    <w:rPr>
      <w:b/>
      <w:bCs/>
      <w:i w:val="0"/>
      <w:iCs w:val="0"/>
    </w:rPr>
  </w:style>
  <w:style w:type="table" w:styleId="TableGrid">
    <w:name w:val="Table Grid"/>
    <w:basedOn w:val="TableNormal"/>
    <w:uiPriority w:val="59"/>
    <w:rsid w:val="003C3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1FE"/>
    <w:pPr>
      <w:spacing w:line="24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71FE"/>
    <w:pPr>
      <w:widowControl w:val="0"/>
      <w:overflowPunct w:val="0"/>
      <w:autoSpaceDE w:val="0"/>
      <w:autoSpaceDN w:val="0"/>
      <w:adjustRightInd w:val="0"/>
      <w:spacing w:after="0"/>
      <w:ind w:left="720"/>
      <w:contextualSpacing/>
    </w:pPr>
    <w:rPr>
      <w:rFonts w:ascii="Times New Roman" w:eastAsia="Times New Roman" w:hAnsi="Times New Roman" w:cs="Times New Roman"/>
      <w:kern w:val="28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071FE"/>
  </w:style>
  <w:style w:type="character" w:styleId="Emphasis">
    <w:name w:val="Emphasis"/>
    <w:basedOn w:val="DefaultParagraphFont"/>
    <w:uiPriority w:val="20"/>
    <w:qFormat/>
    <w:rsid w:val="003C3A21"/>
    <w:rPr>
      <w:b/>
      <w:bCs/>
      <w:i w:val="0"/>
      <w:iCs w:val="0"/>
    </w:rPr>
  </w:style>
  <w:style w:type="table" w:styleId="TableGrid">
    <w:name w:val="Table Grid"/>
    <w:basedOn w:val="TableNormal"/>
    <w:uiPriority w:val="59"/>
    <w:rsid w:val="003C3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55F92DAD-E82F-4BD8-8D8F-117544B5D2EF}"/>
</file>

<file path=customXml/itemProps2.xml><?xml version="1.0" encoding="utf-8"?>
<ds:datastoreItem xmlns:ds="http://schemas.openxmlformats.org/officeDocument/2006/customXml" ds:itemID="{4E2AE330-A953-4232-A34F-02378AD71428}"/>
</file>

<file path=customXml/itemProps3.xml><?xml version="1.0" encoding="utf-8"?>
<ds:datastoreItem xmlns:ds="http://schemas.openxmlformats.org/officeDocument/2006/customXml" ds:itemID="{5E43326E-6CC5-458C-A698-25A9BF8F7A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732</Words>
  <Characters>987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t Muhammad Zrieq</dc:creator>
  <cp:lastModifiedBy>Rafat Muhammad Zrieq</cp:lastModifiedBy>
  <cp:revision>12</cp:revision>
  <cp:lastPrinted>2017-10-29T08:39:00Z</cp:lastPrinted>
  <dcterms:created xsi:type="dcterms:W3CDTF">2017-11-05T06:20:00Z</dcterms:created>
  <dcterms:modified xsi:type="dcterms:W3CDTF">2017-11-10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